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46C31" w14:textId="77777777" w:rsidR="00434B73" w:rsidRPr="004D58E2" w:rsidRDefault="00434B73" w:rsidP="00434B73">
      <w:pPr>
        <w:rPr>
          <w:rFonts w:ascii="Cambria" w:hAnsi="Cambria" w:cs="Arial"/>
          <w:b/>
          <w:lang w:val="en-GB"/>
        </w:rPr>
      </w:pPr>
      <w:r>
        <w:rPr>
          <w:rFonts w:ascii="Cambria" w:hAnsi="Cambria" w:cs="Arial"/>
          <w:b/>
          <w:lang w:val="en-GB"/>
        </w:rPr>
        <w:t>S</w:t>
      </w:r>
      <w:r w:rsidR="00FC0DD7">
        <w:rPr>
          <w:rFonts w:ascii="Cambria" w:hAnsi="Cambria" w:cs="Arial"/>
          <w:b/>
          <w:lang w:val="en-GB"/>
        </w:rPr>
        <w:t>5 Table</w:t>
      </w:r>
      <w:r w:rsidRPr="00CF4000">
        <w:rPr>
          <w:rFonts w:ascii="Cambria" w:hAnsi="Cambria" w:cs="Arial"/>
          <w:b/>
          <w:lang w:val="en-GB"/>
        </w:rPr>
        <w:t xml:space="preserve">. </w:t>
      </w:r>
      <w:proofErr w:type="gramStart"/>
      <w:r w:rsidRPr="00CF4000">
        <w:rPr>
          <w:rFonts w:ascii="Cambria" w:hAnsi="Cambria" w:cs="Arial"/>
          <w:lang w:val="en-GB"/>
        </w:rPr>
        <w:t xml:space="preserve">Genes with SNPs in the top 1% of </w:t>
      </w:r>
      <w:proofErr w:type="spellStart"/>
      <w:r w:rsidRPr="00CF4000">
        <w:rPr>
          <w:rFonts w:ascii="Cambria" w:hAnsi="Cambria" w:cs="Arial"/>
          <w:i/>
          <w:lang w:val="en-GB"/>
        </w:rPr>
        <w:t>Rsb</w:t>
      </w:r>
      <w:proofErr w:type="spellEnd"/>
      <w:r w:rsidRPr="00CF4000">
        <w:rPr>
          <w:rFonts w:ascii="Cambria" w:hAnsi="Cambria" w:cs="Arial"/>
          <w:i/>
          <w:lang w:val="en-GB"/>
        </w:rPr>
        <w:t xml:space="preserve"> </w:t>
      </w:r>
      <w:r w:rsidRPr="00CF4000">
        <w:rPr>
          <w:rFonts w:ascii="Cambria" w:hAnsi="Cambria" w:cs="Arial"/>
          <w:lang w:val="en-GB"/>
        </w:rPr>
        <w:t xml:space="preserve">values in each population using Beagle-imputed haplotypes, with </w:t>
      </w:r>
      <w:r>
        <w:rPr>
          <w:rFonts w:ascii="Cambria" w:hAnsi="Cambria" w:cs="Arial"/>
          <w:lang w:val="en-GB"/>
        </w:rPr>
        <w:t>Malawi</w:t>
      </w:r>
      <w:r w:rsidRPr="00CF4000">
        <w:rPr>
          <w:rFonts w:ascii="Cambria" w:hAnsi="Cambria" w:cs="Arial"/>
          <w:lang w:val="en-GB"/>
        </w:rPr>
        <w:t xml:space="preserve"> as </w:t>
      </w:r>
      <w:r>
        <w:rPr>
          <w:rFonts w:ascii="Cambria" w:hAnsi="Cambria" w:cs="Arial"/>
          <w:lang w:val="en-GB"/>
        </w:rPr>
        <w:t xml:space="preserve">the </w:t>
      </w:r>
      <w:r w:rsidRPr="00CF4000">
        <w:rPr>
          <w:rFonts w:ascii="Cambria" w:hAnsi="Cambria" w:cs="Arial"/>
          <w:lang w:val="en-GB"/>
        </w:rPr>
        <w:t>reference population.</w:t>
      </w:r>
      <w:proofErr w:type="gramEnd"/>
      <w:r w:rsidRPr="00CF4000">
        <w:rPr>
          <w:rFonts w:ascii="Cambria" w:hAnsi="Cambria" w:cs="Arial"/>
          <w:lang w:val="en-GB"/>
        </w:rPr>
        <w:t xml:space="preserve"> Median </w:t>
      </w:r>
      <w:proofErr w:type="spellStart"/>
      <w:r w:rsidRPr="00CF4000">
        <w:rPr>
          <w:rFonts w:ascii="Cambria" w:hAnsi="Cambria" w:cs="Arial"/>
          <w:i/>
          <w:lang w:val="en-GB"/>
        </w:rPr>
        <w:t>Rsb</w:t>
      </w:r>
      <w:proofErr w:type="spellEnd"/>
      <w:r w:rsidRPr="00CF4000">
        <w:rPr>
          <w:rFonts w:ascii="Cambria" w:hAnsi="Cambria" w:cs="Arial"/>
          <w:lang w:val="en-GB"/>
        </w:rPr>
        <w:t xml:space="preserve"> </w:t>
      </w:r>
      <w:r>
        <w:rPr>
          <w:rFonts w:ascii="Cambria" w:hAnsi="Cambria" w:cs="Arial"/>
          <w:lang w:val="en-GB"/>
        </w:rPr>
        <w:t xml:space="preserve">values </w:t>
      </w:r>
      <w:r w:rsidRPr="00CF4000">
        <w:rPr>
          <w:rFonts w:ascii="Cambria" w:hAnsi="Cambria" w:cs="Arial"/>
          <w:lang w:val="en-GB"/>
        </w:rPr>
        <w:t>per gene</w:t>
      </w:r>
      <w:r>
        <w:rPr>
          <w:rFonts w:ascii="Cambria" w:hAnsi="Cambria" w:cs="Arial"/>
          <w:lang w:val="en-GB"/>
        </w:rPr>
        <w:t xml:space="preserve"> are shown</w:t>
      </w:r>
      <w:r w:rsidRPr="00CF4000">
        <w:rPr>
          <w:rFonts w:ascii="Cambria" w:hAnsi="Cambria" w:cs="Arial"/>
          <w:lang w:val="en-GB"/>
        </w:rPr>
        <w:t xml:space="preserve">. </w:t>
      </w:r>
      <w:r>
        <w:rPr>
          <w:rFonts w:ascii="Cambria" w:hAnsi="Cambria" w:cs="Arial"/>
          <w:lang w:val="en-GB"/>
        </w:rPr>
        <w:t>Only the 99</w:t>
      </w:r>
      <w:r w:rsidRPr="00CF4000">
        <w:rPr>
          <w:rFonts w:ascii="Cambria" w:hAnsi="Cambria" w:cs="Arial"/>
          <w:lang w:val="en-GB"/>
        </w:rPr>
        <w:t xml:space="preserve"> genes with 2 or more SNP hits across or within populations are shown.</w:t>
      </w:r>
    </w:p>
    <w:tbl>
      <w:tblPr>
        <w:tblW w:w="8755" w:type="dxa"/>
        <w:tblLayout w:type="fixed"/>
        <w:tblLook w:val="0000" w:firstRow="0" w:lastRow="0" w:firstColumn="0" w:lastColumn="0" w:noHBand="0" w:noVBand="0"/>
      </w:tblPr>
      <w:tblGrid>
        <w:gridCol w:w="597"/>
        <w:gridCol w:w="2063"/>
        <w:gridCol w:w="1559"/>
        <w:gridCol w:w="1134"/>
        <w:gridCol w:w="1417"/>
        <w:gridCol w:w="1134"/>
        <w:gridCol w:w="851"/>
      </w:tblGrid>
      <w:tr w:rsidR="00434B73" w:rsidRPr="00CF4000" w14:paraId="0A6D2588" w14:textId="77777777" w:rsidTr="00FC0DD7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6B376D3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bookmarkStart w:id="0" w:name="_GoBack" w:colFirst="0" w:colLast="6"/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Chr</w:t>
            </w:r>
            <w:proofErr w:type="spellEnd"/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4864D60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Gene ID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5F73B3A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Gene</w:t>
            </w:r>
          </w:p>
          <w:p w14:paraId="74C07AE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proofErr w:type="gram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name</w:t>
            </w:r>
            <w:proofErr w:type="gram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1737598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Thailand (</w:t>
            </w: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Rsb</w:t>
            </w:r>
            <w:proofErr w:type="spellEnd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4171EAF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Cambodia (</w:t>
            </w: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Rsb</w:t>
            </w:r>
            <w:proofErr w:type="spellEnd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4A4F6FD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Gambia (</w:t>
            </w: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Rsb</w:t>
            </w:r>
            <w:proofErr w:type="spellEnd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C0C0C0" w:fill="FFFFFF" w:themeFill="background1"/>
          </w:tcPr>
          <w:p w14:paraId="6482D68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Total SNPs</w:t>
            </w:r>
          </w:p>
        </w:tc>
      </w:tr>
      <w:bookmarkEnd w:id="0"/>
      <w:tr w:rsidR="00434B73" w:rsidRPr="00CF4000" w14:paraId="6384997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8458B2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F737B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103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2179A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45573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2F6E0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9D2AC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57E25F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578EA45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0FFCD9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7FA4A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1041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DD53F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EA2F3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2376E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954EC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8FC712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7A19B1B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644558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9222C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113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4C834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SURFIN1.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5639D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F5427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03E84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BF3FC1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7</w:t>
            </w:r>
          </w:p>
        </w:tc>
      </w:tr>
      <w:tr w:rsidR="00434B73" w:rsidRPr="00CF4000" w14:paraId="14992A6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6C4041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DD9FD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113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4947B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ind w:left="34" w:hanging="34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50AD5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17B4F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4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86E61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336B3B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9</w:t>
            </w:r>
          </w:p>
        </w:tc>
      </w:tr>
      <w:tr w:rsidR="00434B73" w:rsidRPr="00CF4000" w14:paraId="1C61727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2FC90C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4BEB1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321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86399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5CB2E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47CEE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D8BBA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EA5094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</w:tr>
      <w:tr w:rsidR="00434B73" w:rsidRPr="00CF4000" w14:paraId="0970AE0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170DCF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DA40E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304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F9C9B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CSP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BB865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1D4E9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5D877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821F2E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34B73" w:rsidRPr="00CF4000" w14:paraId="19516C5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2D15D7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FC9CE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2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1BA2C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4199D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B8BC1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15253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1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441547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</w:tr>
      <w:tr w:rsidR="00434B73" w:rsidRPr="00CF4000" w14:paraId="42BC62C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3B6E22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0FF9F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3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F5713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USP1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0527D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D558C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BC0B6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00D8BE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34B73" w:rsidRPr="00CF4000" w14:paraId="29D6C9C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026219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E2972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4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CCDCE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44475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70B26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78502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0A7363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9</w:t>
            </w:r>
          </w:p>
        </w:tc>
      </w:tr>
      <w:tr w:rsidR="00434B73" w:rsidRPr="00CF4000" w14:paraId="54F2EC4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008625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B170A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41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3C362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F5AEF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46E45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B1F17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189F7C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9</w:t>
            </w:r>
          </w:p>
        </w:tc>
      </w:tr>
      <w:tr w:rsidR="00434B73" w:rsidRPr="00CF4000" w14:paraId="6AE4D94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65E293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5F23C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45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EB6C9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B2CA8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0FA04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85002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064177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1DAFAB8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870DA6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77784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4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4D69D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E1821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47ABC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95D6D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F5F14D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2FC561A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753A2E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9D110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52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A2C0F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D1768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BD1F1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5E8D7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E6625C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</w:tr>
      <w:tr w:rsidR="00434B73" w:rsidRPr="00CF4000" w14:paraId="719096C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23FE31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F6BAC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5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680F3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CRK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1D00F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BB800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2AE35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560119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34B73" w:rsidRPr="00CF4000" w14:paraId="1618E09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2F5ACA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ED8AD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57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F328F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77C96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75378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DFECB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4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189FF6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34B73" w:rsidRPr="00CF4000" w14:paraId="7AC10477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36D2BE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3AA42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5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B80E1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022CE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5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806C0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BC725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57CAB3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8</w:t>
            </w:r>
          </w:p>
        </w:tc>
      </w:tr>
      <w:tr w:rsidR="00434B73" w:rsidRPr="00CF4000" w14:paraId="2722969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9D53ED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D9AB6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74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90953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B809F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62ECB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1F49B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E5B143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6</w:t>
            </w:r>
          </w:p>
        </w:tc>
      </w:tr>
      <w:tr w:rsidR="00434B73" w:rsidRPr="00CF4000" w14:paraId="7C9288C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4F8AD5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1EFE8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217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17811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C05FD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28CD8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62D1B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01479D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</w:tr>
      <w:tr w:rsidR="00434B73" w:rsidRPr="00CF4000" w14:paraId="7E032BD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C959D6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C31B2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114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F5989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EC72A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1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F79D0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4F178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D45E8D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</w:tr>
      <w:tr w:rsidR="00434B73" w:rsidRPr="00CF4000" w14:paraId="4811755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AB4E05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0F6DB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11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F0752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CAF5B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414F2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87B8E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3CC84D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1</w:t>
            </w:r>
          </w:p>
        </w:tc>
      </w:tr>
      <w:tr w:rsidR="00434B73" w:rsidRPr="00CF4000" w14:paraId="07191F6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0D0464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24F54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26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E346D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2184F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2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F6D01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2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99224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BC59CB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</w:tr>
      <w:tr w:rsidR="00434B73" w:rsidRPr="00CF4000" w14:paraId="10D0791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9D6518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01F70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29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6F1C6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A1E9E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97CD4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AB5F7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79E19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34B73" w:rsidRPr="00CF4000" w14:paraId="2FA9A0F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8C2E87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5BCC2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08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B4E31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78D62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BC661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A65F7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A95EE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1B89019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990617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F9091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82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DED44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81A91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8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40AB4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5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F7870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.40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404E9C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3</w:t>
            </w:r>
          </w:p>
        </w:tc>
      </w:tr>
      <w:tr w:rsidR="00434B73" w:rsidRPr="00CF4000" w14:paraId="2C4B10D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20DA05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CE12B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8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AFAA0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19A77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.1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39E4E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5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0E807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.20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F63A20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</w:tr>
      <w:tr w:rsidR="00434B73" w:rsidRPr="00CF4000" w14:paraId="79D841B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6D1504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01CDF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84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48826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HSP9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C0AB2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.6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72ADF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9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87C7E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.2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30D8C9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8</w:t>
            </w:r>
          </w:p>
        </w:tc>
      </w:tr>
      <w:tr w:rsidR="00434B73" w:rsidRPr="00CF4000" w14:paraId="45F84097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85F06A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8E9BB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85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F8A91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HSP8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7C1A6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0D674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3F55A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8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4C49E4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0</w:t>
            </w:r>
          </w:p>
        </w:tc>
      </w:tr>
      <w:tr w:rsidR="00434B73" w:rsidRPr="00CF4000" w14:paraId="1EC5CD8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FD2A8E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A7CEF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87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BC848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Cg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35B10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D4F59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DD92F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8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35C160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34B73" w:rsidRPr="00CF4000" w14:paraId="052EEE2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56A9CB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0B0F2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8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51B3A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HSP110c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66992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0EA56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ECC67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385F5A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34B73" w:rsidRPr="00CF4000" w14:paraId="4EB07E9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4721A4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6677F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8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155A3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Cg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32796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68F9E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46F7D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0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29DE6E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3471CF2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3F6448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B07DD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9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D83F7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CRT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070E5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BE319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80723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1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BAAD9C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0</w:t>
            </w:r>
          </w:p>
        </w:tc>
      </w:tr>
      <w:tr w:rsidR="00434B73" w:rsidRPr="00CF4000" w14:paraId="313C883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D24206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FBA2C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905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9F745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3F309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378B1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DFA56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60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BDA500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34B73" w:rsidRPr="00CF4000" w14:paraId="2F3CF41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A435D7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652E6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91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B27B5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Cg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32827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.9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C4ACA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8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1F97B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.9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E0D4C8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1</w:t>
            </w:r>
          </w:p>
        </w:tc>
      </w:tr>
      <w:tr w:rsidR="00434B73" w:rsidRPr="00CF4000" w14:paraId="3EA4185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06BE5A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56EBD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92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A2C10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GLP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D49B5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5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58120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2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B7691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.8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4474EB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8</w:t>
            </w:r>
          </w:p>
        </w:tc>
      </w:tr>
      <w:tr w:rsidR="00434B73" w:rsidRPr="00CF4000" w14:paraId="2C89B6C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846116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17644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9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6FD8C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Cg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DC3F6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.1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794EF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6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D695C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.7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B3C8A1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96</w:t>
            </w:r>
          </w:p>
        </w:tc>
      </w:tr>
      <w:tr w:rsidR="00434B73" w:rsidRPr="00CF4000" w14:paraId="266D20F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A35826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D967C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94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6F823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Cg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E2EC3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8CE66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6FD0E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.8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CAD7BA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0</w:t>
            </w:r>
          </w:p>
        </w:tc>
      </w:tr>
      <w:tr w:rsidR="00434B73" w:rsidRPr="00CF4000" w14:paraId="4CF9AD7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3975EA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17173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95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E27E1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0AE09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55C95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1A881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8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7E4BB7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34B73" w:rsidRPr="00CF4000" w14:paraId="7062A57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18055C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6822F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9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13205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CDBBE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AE22C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79C77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.0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DE54A5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1</w:t>
            </w:r>
          </w:p>
        </w:tc>
      </w:tr>
      <w:tr w:rsidR="00434B73" w:rsidRPr="00CF4000" w14:paraId="19C8F88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373356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D4827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97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9DE51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6AD01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BCE9C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623E3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2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9F93DE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434B73" w:rsidRPr="00CF4000" w14:paraId="3F3CB3B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DF20CB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lastRenderedPageBreak/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DE5D2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9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A8CCD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C6C02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C74C0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BD500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CB5384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5515CD4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6C6541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95829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9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C00BE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95CBC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B84F8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CF3ED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0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CAA875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34B73" w:rsidRPr="00CF4000" w14:paraId="3DECE46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071B02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7FB65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10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81F55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AE52D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6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ABDC9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3A5D5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.0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61B3C8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84</w:t>
            </w:r>
          </w:p>
        </w:tc>
      </w:tr>
      <w:tr w:rsidR="00434B73" w:rsidRPr="00CF4000" w14:paraId="6F59201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402039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5104C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101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3164B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F0B3B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2A5B9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08F5A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C568F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34B73" w:rsidRPr="00CF4000" w14:paraId="12A47CD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930704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4FA1D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102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FFA2D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17231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AA156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3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03E76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4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FD17C9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52</w:t>
            </w:r>
          </w:p>
        </w:tc>
      </w:tr>
      <w:tr w:rsidR="00434B73" w:rsidRPr="00CF4000" w14:paraId="68B8A39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B56772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27248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115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B25DA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C002D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3917B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50ABC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0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3DA4C9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</w:tr>
      <w:tr w:rsidR="00434B73" w:rsidRPr="00CF4000" w14:paraId="3A1A50D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E6942F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3B709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13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5A85A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C53D3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CB3F7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4FF26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0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C126E3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434B73" w:rsidRPr="00CF4000" w14:paraId="6F5B29C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E9C892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45408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4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C8715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B05CA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E0961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EBD02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09CEDC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9</w:t>
            </w:r>
          </w:p>
        </w:tc>
      </w:tr>
      <w:tr w:rsidR="00434B73" w:rsidRPr="00CF4000" w14:paraId="7DB5B97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75DED5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66F1C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7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57457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RAM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102FE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0ABD0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02CF6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1DA45D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</w:tr>
      <w:tr w:rsidR="00434B73" w:rsidRPr="00CF4000" w14:paraId="166E8B97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F9825A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EA40F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204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CB9C9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42808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48AB2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DBE72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43F2B5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34B73" w:rsidRPr="00CF4000" w14:paraId="0B82819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9EDD14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83990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72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93109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EF4EC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AE532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B7F83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BBA776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34B73" w:rsidRPr="00CF4000" w14:paraId="1AF203C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8B2E81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7E401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135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6EE4F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51B8C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2BAD2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9E5D6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B710C4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34B73" w:rsidRPr="00CF4000" w14:paraId="0A5E10D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1878AE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E9E20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13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90A29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B9A33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B654B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DC8FA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27FC2B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434B73" w:rsidRPr="00CF4000" w14:paraId="2C79812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5B9F06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49BFB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207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4CD72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E7B15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8A2D7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00160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C5A3A3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1AB0F42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C5C1E7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0993A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21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7207A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9D061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FF411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71446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559377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34B73" w:rsidRPr="00CF4000" w14:paraId="5C746C9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193003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7C107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23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90F1A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92C17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150ED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E6CCF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0529D9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6FA81FF7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977BD2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A0F75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092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3C5FB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proofErr w:type="gramStart"/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a55</w:t>
            </w:r>
            <w:proofErr w:type="gramEnd"/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-1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30333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4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2A8F0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BCE16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620494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2</w:t>
            </w:r>
          </w:p>
        </w:tc>
      </w:tr>
      <w:tr w:rsidR="00434B73" w:rsidRPr="00CF4000" w14:paraId="70DAEA3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FDF2FE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3D284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094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3FF01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EA34D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FAD6F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15323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D34778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3</w:t>
            </w:r>
          </w:p>
        </w:tc>
      </w:tr>
      <w:tr w:rsidR="00434B73" w:rsidRPr="00CF4000" w14:paraId="4326FB5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958D85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71363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09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3A7C7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C5541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38F06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6B9E5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A68AC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2</w:t>
            </w:r>
          </w:p>
        </w:tc>
      </w:tr>
      <w:tr w:rsidR="00434B73" w:rsidRPr="00CF4000" w14:paraId="12025FE7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984120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B4EBA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30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C0BC8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SIAP-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0D91F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A55B1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A366B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6A7E4D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34B73" w:rsidRPr="00CF4000" w14:paraId="2A733427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025CDF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5AC37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081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0A4E9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75668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EAE59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76B39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0D36FC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34B73" w:rsidRPr="00CF4000" w14:paraId="704F986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0A48B5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836EC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097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3D11F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RUVB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E73CD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161DE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87303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751986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2</w:t>
            </w:r>
          </w:p>
        </w:tc>
      </w:tr>
      <w:tr w:rsidR="00434B73" w:rsidRPr="00CF4000" w14:paraId="1A015B9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895A49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D82FA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09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A95B7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25808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C06E4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54166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1EB46A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</w:tr>
      <w:tr w:rsidR="00434B73" w:rsidRPr="00CF4000" w14:paraId="3C77A79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123862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DF296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117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44A2C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25428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76CCA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96DE3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0D6D35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1E2A78A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5665CD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05B63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145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2D638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51222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988E7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9DF93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26F981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</w:tr>
      <w:tr w:rsidR="00434B73" w:rsidRPr="00CF4000" w14:paraId="251E423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E6397C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C18EF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14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96A15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B8CAB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44CFC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E3D93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410D73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434B73" w:rsidRPr="00CF4000" w14:paraId="33A6323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4DEDF8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32ADB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147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40081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846CA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48D88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1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A84E3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2CCBE1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</w:tr>
      <w:tr w:rsidR="00434B73" w:rsidRPr="00CF4000" w14:paraId="5FD34A4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9E1D73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0AA51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14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6C0EB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proofErr w:type="spellStart"/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FeSOD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7E490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C40EE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7D3FD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207C9B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0DC5133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7D6425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BCD43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257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24E63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A0AF5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73618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71C92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E3F4EF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34B73" w:rsidRPr="00CF4000" w14:paraId="4B421EE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C7E71A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DB039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25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265FB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3407C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1ABAD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7E1B9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4F4B7F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434B73" w:rsidRPr="00CF4000" w14:paraId="6ED677E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2A74E4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7361B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26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77CA5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9991C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79EE3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B4579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590609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0</w:t>
            </w:r>
          </w:p>
        </w:tc>
      </w:tr>
      <w:tr w:rsidR="00434B73" w:rsidRPr="00CF4000" w14:paraId="32C8138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4C33DE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2A7DF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261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30402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1A11E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2E914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893FD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C63FC0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</w:tr>
      <w:tr w:rsidR="00434B73" w:rsidRPr="00CF4000" w14:paraId="2893483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0A1CF0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8F0C3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082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D566C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D60D8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D2F24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A4702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D6F0EA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434B73" w:rsidRPr="00CF4000" w14:paraId="7AEDF2B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546042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1B13E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18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D771C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35294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7E3D6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0738F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F2148A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434B73" w:rsidRPr="00CF4000" w14:paraId="6DDADA3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585E0A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073B2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8255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754FF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8A6A5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1D4AE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CEDFC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96B8BB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294721E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FF1824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20075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140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C709F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D750A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3F034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6D42A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DA3357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2BCF9F0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8EC3E3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1B664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19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3052C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E4FFC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353A7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1040B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78F9EE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434B73" w:rsidRPr="00CF4000" w14:paraId="4D9796A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715396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47ADB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1102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DFE6A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RPF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A1403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29F8E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4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3F0EE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02BDBA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434B73" w:rsidRPr="00CF4000" w14:paraId="07526AD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B7B427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B2634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110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9707D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14784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5820D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F02C5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8E2292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2754132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FD92BC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71F05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1334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1E6BD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AMA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1CB57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6B125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.0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AC5C1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55C42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</w:tr>
      <w:tr w:rsidR="00434B73" w:rsidRPr="00CF4000" w14:paraId="4A5CC12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F6F44A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A9050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1261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32688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ATG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E2045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CCBDD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9BCB3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2CF6B8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34B73" w:rsidRPr="00CF4000" w14:paraId="5A2D206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36AEE5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45DB5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01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FC75B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SURFIN13.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3DCB6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B0C59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1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9850C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55EA00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</w:tr>
      <w:tr w:rsidR="00434B73" w:rsidRPr="00CF4000" w14:paraId="6D0BE04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041DC2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A8776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18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F86D3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830B4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53BDD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A7ADD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BC5C46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434B73" w:rsidRPr="00CF4000" w14:paraId="006682E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BA80D9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1E0ED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35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2BC50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TRAP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32EB5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7C741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.1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7DF19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6A91A6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6</w:t>
            </w:r>
          </w:p>
        </w:tc>
      </w:tr>
      <w:tr w:rsidR="00434B73" w:rsidRPr="00CF4000" w14:paraId="78CDA1F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7B905E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243FE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91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B4E9D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7CDF2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89145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DEF4A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A5D4FD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31A0E037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3CC0C1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F8125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92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E45A7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7040C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72FF0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AF2B8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525AE6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5AAC8DD7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3C6714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F5703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95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DEAE4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D0613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2E2DC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9F317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63A6E7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34B73" w:rsidRPr="00CF4000" w14:paraId="1A7801F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8CA5D4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6A37E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24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EF661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2C842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D6B96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93EB0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DAD3FD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0E6A6EB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8EF294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107C5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2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7FCC4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CBDCF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E8B32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2E3E6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41BED4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3113BE1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4257B7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FDF45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27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93C0B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540F4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DB13D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954BB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8877EA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434B73" w:rsidRPr="00CF4000" w14:paraId="3A5E4BE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D6F586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9E890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2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FAF0A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EF628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A4AF4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3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E56B3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A4F2C2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2</w:t>
            </w:r>
          </w:p>
        </w:tc>
      </w:tr>
      <w:tr w:rsidR="00434B73" w:rsidRPr="00CF4000" w14:paraId="5D56A59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E91E3E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E12E1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59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B14CD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DEC2C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E430BA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2E2BF4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9592E6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6</w:t>
            </w:r>
          </w:p>
        </w:tc>
      </w:tr>
      <w:tr w:rsidR="00434B73" w:rsidRPr="00CF4000" w14:paraId="3557145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01BB98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A9F6F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6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744A0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48E8C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15F17C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DDCC7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0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8F97701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434B73" w:rsidRPr="00CF4000" w14:paraId="109EBEE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8B32EAE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12BF7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485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476A62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C8EFA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9E4FB3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64802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69581B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</w:tr>
      <w:tr w:rsidR="00434B73" w:rsidRPr="00CF4000" w14:paraId="1625AF4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50D45F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428746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696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4C612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ACC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37A4AD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B571B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D75BE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1EDAD8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7</w:t>
            </w:r>
          </w:p>
        </w:tc>
      </w:tr>
      <w:tr w:rsidR="00434B73" w:rsidRPr="00CF4000" w14:paraId="39B8B29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EC26EA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1C7D39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58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FCCB2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0A49A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B90F4B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1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8C98D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BD0862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5</w:t>
            </w:r>
          </w:p>
        </w:tc>
      </w:tr>
      <w:tr w:rsidR="00434B73" w:rsidRPr="00CF4000" w14:paraId="48DA2DB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DA8D61F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2B6017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6230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1243E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C2A2F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F2DF95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7828A8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4BC5A20" w14:textId="77777777" w:rsidR="00434B73" w:rsidRPr="00CF4000" w:rsidRDefault="00434B73" w:rsidP="00835B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</w:tbl>
    <w:p w14:paraId="751929EF" w14:textId="77777777" w:rsidR="00434B73" w:rsidRPr="00CF4000" w:rsidRDefault="00434B73" w:rsidP="00434B73">
      <w:pPr>
        <w:rPr>
          <w:rFonts w:ascii="Cambria" w:hAnsi="Cambria" w:cs="Arial"/>
          <w:lang w:val="en-GB"/>
        </w:rPr>
      </w:pPr>
    </w:p>
    <w:p w14:paraId="616AAF35" w14:textId="77777777" w:rsidR="0040482B" w:rsidRPr="00434B73" w:rsidRDefault="0040482B" w:rsidP="00434B73"/>
    <w:sectPr w:rsidR="0040482B" w:rsidRPr="00434B73" w:rsidSect="004048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82F"/>
    <w:rsid w:val="0040482B"/>
    <w:rsid w:val="00434B73"/>
    <w:rsid w:val="00783348"/>
    <w:rsid w:val="00935047"/>
    <w:rsid w:val="00C91E77"/>
    <w:rsid w:val="00CE082F"/>
    <w:rsid w:val="00FC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31FF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1E77"/>
    <w:pPr>
      <w:widowControl w:val="0"/>
      <w:tabs>
        <w:tab w:val="left" w:pos="709"/>
      </w:tabs>
      <w:suppressAutoHyphens/>
      <w:spacing w:line="200" w:lineRule="atLeast"/>
    </w:pPr>
    <w:rPr>
      <w:rFonts w:ascii="Times New Roman" w:eastAsia="Arial" w:hAnsi="Times New Roman" w:cs="Tahoma"/>
      <w:color w:val="00000A"/>
      <w:lang w:val="en-SG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1E77"/>
    <w:pPr>
      <w:widowControl w:val="0"/>
      <w:tabs>
        <w:tab w:val="left" w:pos="709"/>
      </w:tabs>
      <w:suppressAutoHyphens/>
      <w:spacing w:line="200" w:lineRule="atLeast"/>
    </w:pPr>
    <w:rPr>
      <w:rFonts w:ascii="Times New Roman" w:eastAsia="Arial" w:hAnsi="Times New Roman" w:cs="Tahoma"/>
      <w:color w:val="00000A"/>
      <w:lang w:val="en-SG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6</Words>
  <Characters>3002</Characters>
  <Application>Microsoft Macintosh Word</Application>
  <DocSecurity>0</DocSecurity>
  <Lines>25</Lines>
  <Paragraphs>7</Paragraphs>
  <ScaleCrop>false</ScaleCrop>
  <Company>LSHTM</Company>
  <LinksUpToDate>false</LinksUpToDate>
  <CharactersWithSpaces>3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3</cp:revision>
  <dcterms:created xsi:type="dcterms:W3CDTF">2015-02-14T23:36:00Z</dcterms:created>
  <dcterms:modified xsi:type="dcterms:W3CDTF">2015-03-25T17:33:00Z</dcterms:modified>
</cp:coreProperties>
</file>